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BC9CB" w14:textId="5DD3A341" w:rsidR="00A308AF" w:rsidRPr="008B10AC" w:rsidRDefault="003A444E" w:rsidP="00A308AF">
      <w:pPr>
        <w:pStyle w:val="NormalWeb"/>
        <w:spacing w:before="2" w:after="2"/>
        <w:jc w:val="both"/>
        <w:rPr>
          <w:rFonts w:ascii="Cambria" w:hAnsi="Cambria"/>
          <w:sz w:val="24"/>
          <w:szCs w:val="24"/>
        </w:rPr>
      </w:pPr>
      <w:bookmarkStart w:id="0" w:name="_GoBack"/>
      <w:r w:rsidRPr="003A444E">
        <w:rPr>
          <w:rFonts w:ascii="Cambria" w:hAnsi="Cambria"/>
          <w:b/>
          <w:sz w:val="24"/>
        </w:rPr>
        <w:t>S3 Table</w:t>
      </w:r>
      <w:r w:rsidR="00A308AF" w:rsidRPr="003A444E">
        <w:rPr>
          <w:rFonts w:ascii="Cambria" w:hAnsi="Cambria"/>
          <w:b/>
          <w:sz w:val="24"/>
        </w:rPr>
        <w:t>:</w:t>
      </w:r>
      <w:r w:rsidR="00A308AF" w:rsidRPr="0005226A">
        <w:rPr>
          <w:rFonts w:ascii="Cambria" w:hAnsi="Cambria"/>
          <w:sz w:val="24"/>
        </w:rPr>
        <w:t xml:space="preserve"> </w:t>
      </w:r>
      <w:bookmarkEnd w:id="0"/>
      <w:r w:rsidR="00A308AF" w:rsidRPr="0005226A">
        <w:rPr>
          <w:rFonts w:ascii="Cambria" w:hAnsi="Cambria"/>
          <w:sz w:val="24"/>
        </w:rPr>
        <w:t>Evalu</w:t>
      </w:r>
      <w:r w:rsidR="00A308AF" w:rsidRPr="008B10AC">
        <w:rPr>
          <w:rFonts w:ascii="Cambria" w:hAnsi="Cambria"/>
          <w:sz w:val="24"/>
          <w:szCs w:val="24"/>
        </w:rPr>
        <w:t>ation of the automated phylogenetic method to cla</w:t>
      </w:r>
      <w:r w:rsidR="00A308AF" w:rsidRPr="00C72E51">
        <w:rPr>
          <w:rFonts w:asciiTheme="minorHAnsi" w:hAnsiTheme="minorHAnsi"/>
          <w:sz w:val="24"/>
          <w:szCs w:val="24"/>
        </w:rPr>
        <w:t xml:space="preserve">ssify Dengue, Chikungunya and </w:t>
      </w:r>
      <w:proofErr w:type="spellStart"/>
      <w:r w:rsidR="00A308AF" w:rsidRPr="00C72E51">
        <w:rPr>
          <w:rFonts w:asciiTheme="minorHAnsi" w:hAnsiTheme="minorHAnsi"/>
          <w:sz w:val="24"/>
          <w:szCs w:val="24"/>
        </w:rPr>
        <w:t>Zika</w:t>
      </w:r>
      <w:proofErr w:type="spellEnd"/>
      <w:r w:rsidR="00A308AF" w:rsidRPr="00C72E51">
        <w:rPr>
          <w:rFonts w:asciiTheme="minorHAnsi" w:hAnsiTheme="minorHAnsi"/>
          <w:sz w:val="24"/>
          <w:szCs w:val="24"/>
        </w:rPr>
        <w:t xml:space="preserve"> </w:t>
      </w:r>
      <w:proofErr w:type="gramStart"/>
      <w:r w:rsidR="00A308AF" w:rsidRPr="00C72E51">
        <w:rPr>
          <w:rFonts w:asciiTheme="minorHAnsi" w:hAnsiTheme="minorHAnsi"/>
          <w:sz w:val="24"/>
          <w:szCs w:val="24"/>
        </w:rPr>
        <w:t>viruses</w:t>
      </w:r>
      <w:proofErr w:type="gramEnd"/>
      <w:r w:rsidR="00A308AF">
        <w:rPr>
          <w:rFonts w:asciiTheme="minorHAnsi" w:hAnsiTheme="minorHAnsi"/>
          <w:sz w:val="24"/>
          <w:szCs w:val="24"/>
        </w:rPr>
        <w:t xml:space="preserve"> complete genomes.</w:t>
      </w:r>
      <w:r w:rsidR="00A308AF" w:rsidRPr="00C72E51">
        <w:rPr>
          <w:rFonts w:asciiTheme="minorHAnsi" w:hAnsiTheme="minorHAnsi"/>
          <w:sz w:val="24"/>
          <w:szCs w:val="24"/>
        </w:rPr>
        <w:t xml:space="preserve"> The </w:t>
      </w:r>
      <w:r w:rsidR="00A308AF" w:rsidRPr="00C72E51">
        <w:rPr>
          <w:rFonts w:asciiTheme="minorHAnsi" w:hAnsiTheme="minorHAnsi"/>
          <w:color w:val="000000" w:themeColor="text1"/>
          <w:sz w:val="24"/>
          <w:szCs w:val="24"/>
        </w:rPr>
        <w:t xml:space="preserve">classification </w:t>
      </w:r>
      <w:r w:rsidR="00A308AF" w:rsidRPr="00C72E51">
        <w:rPr>
          <w:rFonts w:asciiTheme="minorHAnsi" w:hAnsiTheme="minorHAnsi"/>
          <w:sz w:val="24"/>
          <w:szCs w:val="24"/>
        </w:rPr>
        <w:t>results were compared to manual phylogenetic an</w:t>
      </w:r>
      <w:r w:rsidR="00A308AF" w:rsidRPr="008B10AC">
        <w:rPr>
          <w:rFonts w:ascii="Cambria" w:hAnsi="Cambria"/>
          <w:sz w:val="24"/>
          <w:szCs w:val="24"/>
        </w:rPr>
        <w:t xml:space="preserve">alysis. In TP, total positives, TN, total negatives, FP, false positive, FN, False negative, Sens, sensitivity, Spec, specificity, PPV, positive predicted value, NPV, negative predict value. </w:t>
      </w:r>
      <w:r w:rsidR="00A308AF" w:rsidRPr="008B10AC">
        <w:rPr>
          <w:rFonts w:asciiTheme="minorHAnsi" w:hAnsiTheme="minorHAnsi"/>
          <w:color w:val="000000" w:themeColor="text1"/>
          <w:sz w:val="24"/>
          <w:szCs w:val="24"/>
        </w:rPr>
        <w:t>* Manual phylogenetic analysis could also not classify the</w:t>
      </w:r>
      <w:r w:rsidR="00A308AF">
        <w:rPr>
          <w:rFonts w:asciiTheme="minorHAnsi" w:hAnsiTheme="minorHAnsi"/>
          <w:color w:val="000000" w:themeColor="text1"/>
          <w:sz w:val="24"/>
          <w:szCs w:val="24"/>
        </w:rPr>
        <w:t>se</w:t>
      </w:r>
      <w:r w:rsidR="00A308AF" w:rsidRPr="008B10AC">
        <w:rPr>
          <w:rFonts w:asciiTheme="minorHAnsi" w:hAnsiTheme="minorHAnsi"/>
          <w:color w:val="000000" w:themeColor="text1"/>
          <w:sz w:val="24"/>
          <w:szCs w:val="24"/>
        </w:rPr>
        <w:t xml:space="preserve"> sequences.</w:t>
      </w:r>
      <w:r w:rsidR="00A308AF">
        <w:rPr>
          <w:rFonts w:asciiTheme="minorHAnsi" w:hAnsiTheme="minorHAnsi"/>
          <w:color w:val="000000" w:themeColor="text1"/>
          <w:sz w:val="24"/>
          <w:szCs w:val="24"/>
        </w:rPr>
        <w:t xml:space="preserve"> Results from the evaluation of sequences from close related viruses, other sub-genomic regions and next generation sequences (NGS) is find in supplementary information. </w:t>
      </w:r>
    </w:p>
    <w:tbl>
      <w:tblPr>
        <w:tblW w:w="13600" w:type="dxa"/>
        <w:tblInd w:w="108" w:type="dxa"/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950A76" w:rsidRPr="00950A76" w14:paraId="0E037F32" w14:textId="77777777" w:rsidTr="00950A76">
        <w:trPr>
          <w:trHeight w:val="34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D16E8A" w14:textId="77777777" w:rsidR="00950A76" w:rsidRPr="00950A76" w:rsidRDefault="00950A76" w:rsidP="00950A7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Virus </w:t>
            </w:r>
            <w:proofErr w:type="spellStart"/>
            <w:r w:rsidRPr="00950A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8A80AB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Known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770679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402E98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484081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DF730C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4D9090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AFD23C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PE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210D2F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CC</w:t>
            </w:r>
          </w:p>
        </w:tc>
      </w:tr>
      <w:tr w:rsidR="00950A76" w:rsidRPr="00950A76" w14:paraId="4BB7A14C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60B4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B46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AE0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737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D6F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D4C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652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7B7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2DE50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39FB5D44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BF1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D76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7D6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246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F49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F97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EAB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E18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7274E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771805A3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DF0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196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8D5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C43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118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2D9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4FD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1FF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1A65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3EEE5166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45D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CF3E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40E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C37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84C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9AC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CD1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9EF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C290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5D48B608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92D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E30D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BA6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2AF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BB0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895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6BA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FE3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77D8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353DE21E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3E0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71D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6DB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CD7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437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F6C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4C9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395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C809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69385A08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7AC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207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6E93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7A6FC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0A7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4F0F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1D4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108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9DB8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7BBC6608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CC62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9F8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9BF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323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FEC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60E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54F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FDD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AFBD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40D5A3EF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359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 (Americ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F4D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849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8BC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7BE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63B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CF1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E2B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FC71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34B55FB3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D4D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i (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smopolitan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87E8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820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E16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D42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DA2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77D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533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726B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17AA3AA7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1D5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ii (SE Asian-Americ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294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DD2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38D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2E8C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BFA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AEC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C49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D76F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6A3A270E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C65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iv (Asian I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231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4D6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E09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7E6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4FA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135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974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3016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4613CB77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455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v (Asian 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DAB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977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C3E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9C4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2E3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55A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126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3BB82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2C7F7564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694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vi (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ylvatic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827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CA0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4707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BCDE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67E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406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862C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2B6E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2AA8AAC2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3D0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AB6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60CB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30AC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2A0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057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858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1DAC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2970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2D9DD821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9C56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engue Virus </w:t>
            </w: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4A2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DF1B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EBA8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4D4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187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B91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5B8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94DE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2D4476E6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93B9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BBE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D25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B87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2703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B09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56F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DC4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28EF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69E399F9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1A1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AC1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DB3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16F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B65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C81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8D3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658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5DC5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14B2C817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DC8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A5D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2CE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872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29A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CBD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32E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C2B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36284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6DF6E840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CD9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lastRenderedPageBreak/>
              <w:t>3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967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2C7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3B82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867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267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F19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C41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203DF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2C5594D1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DB2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D5E5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CEED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3118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14C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CC7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D79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4D9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D5BC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4E29A1A8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D503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Dengue Virus </w:t>
            </w: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rotype</w:t>
            </w:r>
            <w:proofErr w:type="spellEnd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AD20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D6C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320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92F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8FD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BB4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2EE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078D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542489B9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8F0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206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5BA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4B52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0AB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BF8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F00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8C5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AF3B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3ED5672D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5AA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318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047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4AE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766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6DD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BA6D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BBEB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FAEE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107531A0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F6F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8F3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116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BA7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17B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8EB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FEC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25E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AF49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00587557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7D8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529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A39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086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95B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0F2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3EA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5CF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C918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02FEB97B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370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enotype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ul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be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signed</w:t>
            </w:r>
            <w:proofErr w:type="spellEnd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497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F907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4E1F" w14:textId="77777777" w:rsidR="00950A76" w:rsidRPr="00950A76" w:rsidRDefault="00950A76" w:rsidP="00950A76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C72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702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020A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06F6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E444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2A34F9F9" w14:textId="77777777" w:rsidTr="00950A76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5B0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0AD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4DA6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80C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3D0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62B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6FF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2D6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2683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4ED8D578" w14:textId="77777777" w:rsidTr="00950A76">
        <w:trPr>
          <w:trHeight w:val="32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7FD3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hikungunya</w:t>
            </w:r>
            <w:proofErr w:type="spellEnd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 Viru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AE9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017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22F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78A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E38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661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B62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CBCE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2B16E2FE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42B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ast-Central-South-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r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7CC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133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524D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149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A4A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EB1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C42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3C9F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4904DEC5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E5D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ian and Caribb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527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C14D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663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744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79A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C0A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91D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F2C5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496A8B5A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0B4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West </w:t>
            </w: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r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6E5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DD70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067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2F8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78B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6F3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075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89DC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45A1E285" w14:textId="77777777" w:rsidTr="00950A76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0D94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C73F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A08F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7196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6D2F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9522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1D15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9373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6945A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10B92C9E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F3C3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Zika</w:t>
            </w:r>
            <w:proofErr w:type="spellEnd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6BD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DAA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65E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26F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6F4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D9D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129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C522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3F3CF306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599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fric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54B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A58F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430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A3D5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F07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1354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333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E8E1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4E2CBBBD" w14:textId="77777777" w:rsidTr="00950A76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06A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BD22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AF59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B5B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D7F0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D21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06F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EB3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BE99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,0%</w:t>
            </w:r>
          </w:p>
        </w:tc>
      </w:tr>
      <w:tr w:rsidR="00950A76" w:rsidRPr="00950A76" w14:paraId="0C5972A8" w14:textId="77777777" w:rsidTr="00950A76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B2DD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B0F7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DFB9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986C8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45F9A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4729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C9D96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66D11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C2FC65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50A76" w:rsidRPr="00950A76" w14:paraId="7C26BCB1" w14:textId="77777777" w:rsidTr="00950A76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40D7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otal </w:t>
            </w:r>
            <w:proofErr w:type="spellStart"/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quenc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5F94" w14:textId="77777777" w:rsidR="00950A76" w:rsidRPr="00950A76" w:rsidRDefault="00950A76" w:rsidP="00950A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5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AB0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D5FC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EA3B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B06E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1B03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44FD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8457" w14:textId="77777777" w:rsidR="00950A76" w:rsidRPr="00950A76" w:rsidRDefault="00950A76" w:rsidP="00950A7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950A7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4B9731BC" w14:textId="77777777" w:rsidR="009A21BF" w:rsidRDefault="009A21BF"/>
    <w:sectPr w:rsidR="009A21BF" w:rsidSect="00A308A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8AF"/>
    <w:rsid w:val="003A444E"/>
    <w:rsid w:val="00950A76"/>
    <w:rsid w:val="009A21BF"/>
    <w:rsid w:val="00A308AF"/>
    <w:rsid w:val="00F3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1AA6D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08AF"/>
    <w:rPr>
      <w:rFonts w:ascii="Cambria" w:eastAsia="MS Mincho" w:hAnsi="Cambria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308AF"/>
    <w:pPr>
      <w:spacing w:beforeLines="1" w:afterLines="1"/>
    </w:pPr>
    <w:rPr>
      <w:rFonts w:ascii="Times" w:eastAsia="Cambria" w:hAnsi="Times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5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2070</Characters>
  <Application>Microsoft Macintosh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</dc:creator>
  <cp:keywords/>
  <dc:description/>
  <cp:lastModifiedBy>Microsoft Office User</cp:lastModifiedBy>
  <cp:revision>4</cp:revision>
  <dcterms:created xsi:type="dcterms:W3CDTF">2016-09-02T02:34:00Z</dcterms:created>
  <dcterms:modified xsi:type="dcterms:W3CDTF">2019-02-14T20:50:00Z</dcterms:modified>
</cp:coreProperties>
</file>